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B738E" w:rsidRPr="000165AB" w:rsidRDefault="009B738E" w:rsidP="004019CF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0165AB">
        <w:rPr>
          <w:rFonts w:ascii="Times New Roman" w:hAnsi="Times New Roman" w:cs="Times New Roman"/>
          <w:b/>
        </w:rPr>
        <w:t xml:space="preserve">Supplemental </w:t>
      </w:r>
      <w:r w:rsidR="007048F0" w:rsidRPr="000165AB">
        <w:rPr>
          <w:rFonts w:ascii="Times New Roman" w:hAnsi="Times New Roman" w:cs="Times New Roman"/>
          <w:b/>
        </w:rPr>
        <w:t>Material</w:t>
      </w:r>
    </w:p>
    <w:p w:rsidR="009B738E" w:rsidRPr="000165AB" w:rsidRDefault="000165AB" w:rsidP="004019C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0165AB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000165AB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0165A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165AB">
        <w:rPr>
          <w:rFonts w:ascii="Times New Roman" w:hAnsi="Times New Roman" w:cs="Times New Roman"/>
          <w:bCs/>
          <w:color w:val="000000" w:themeColor="text1"/>
        </w:rPr>
        <w:t xml:space="preserve">Comparative </w:t>
      </w:r>
      <w:r w:rsidR="00A522F5">
        <w:rPr>
          <w:rFonts w:ascii="Times New Roman" w:hAnsi="Times New Roman" w:cs="Times New Roman"/>
          <w:bCs/>
          <w:color w:val="000000" w:themeColor="text1"/>
        </w:rPr>
        <w:t>a</w:t>
      </w:r>
      <w:r w:rsidRPr="000165AB">
        <w:rPr>
          <w:rFonts w:ascii="Times New Roman" w:hAnsi="Times New Roman" w:cs="Times New Roman"/>
          <w:bCs/>
          <w:color w:val="000000" w:themeColor="text1"/>
        </w:rPr>
        <w:t xml:space="preserve">nalysis of </w:t>
      </w:r>
      <w:r w:rsidR="00A522F5">
        <w:rPr>
          <w:rFonts w:ascii="Times New Roman" w:hAnsi="Times New Roman" w:cs="Times New Roman"/>
          <w:bCs/>
          <w:color w:val="000000" w:themeColor="text1"/>
        </w:rPr>
        <w:t>e</w:t>
      </w:r>
      <w:r w:rsidRPr="000165AB">
        <w:rPr>
          <w:rFonts w:ascii="Times New Roman" w:hAnsi="Times New Roman" w:cs="Times New Roman"/>
          <w:bCs/>
          <w:color w:val="000000" w:themeColor="text1"/>
        </w:rPr>
        <w:t xml:space="preserve">ligible and </w:t>
      </w:r>
      <w:r w:rsidR="00A522F5">
        <w:rPr>
          <w:rFonts w:ascii="Times New Roman" w:hAnsi="Times New Roman" w:cs="Times New Roman"/>
          <w:bCs/>
          <w:color w:val="000000" w:themeColor="text1"/>
        </w:rPr>
        <w:t>e</w:t>
      </w:r>
      <w:r w:rsidRPr="000165AB">
        <w:rPr>
          <w:rFonts w:ascii="Times New Roman" w:hAnsi="Times New Roman" w:cs="Times New Roman"/>
          <w:bCs/>
          <w:color w:val="000000" w:themeColor="text1"/>
        </w:rPr>
        <w:t xml:space="preserve">xcluded </w:t>
      </w:r>
      <w:r w:rsidR="00A522F5">
        <w:rPr>
          <w:rFonts w:ascii="Times New Roman" w:hAnsi="Times New Roman" w:cs="Times New Roman"/>
          <w:bCs/>
          <w:color w:val="000000" w:themeColor="text1"/>
        </w:rPr>
        <w:t>c</w:t>
      </w:r>
      <w:r w:rsidRPr="000165AB">
        <w:rPr>
          <w:rFonts w:ascii="Times New Roman" w:hAnsi="Times New Roman" w:cs="Times New Roman"/>
          <w:bCs/>
          <w:color w:val="000000" w:themeColor="text1"/>
        </w:rPr>
        <w:t xml:space="preserve">ases in the </w:t>
      </w:r>
      <w:r w:rsidR="00A522F5">
        <w:rPr>
          <w:rFonts w:ascii="Times New Roman" w:hAnsi="Times New Roman" w:cs="Times New Roman"/>
          <w:bCs/>
          <w:color w:val="000000" w:themeColor="text1"/>
        </w:rPr>
        <w:t>s</w:t>
      </w:r>
      <w:r w:rsidRPr="000165AB">
        <w:rPr>
          <w:rFonts w:ascii="Times New Roman" w:hAnsi="Times New Roman" w:cs="Times New Roman"/>
          <w:bCs/>
          <w:color w:val="000000" w:themeColor="text1"/>
        </w:rPr>
        <w:t>tudy</w:t>
      </w:r>
    </w:p>
    <w:p w:rsidR="000013F5" w:rsidRPr="000165AB" w:rsidRDefault="009B738E" w:rsidP="004019C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0165AB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000165A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165AB">
        <w:rPr>
          <w:rFonts w:ascii="Times New Roman" w:hAnsi="Times New Roman" w:cs="Times New Roman"/>
          <w:b/>
          <w:bCs/>
          <w:lang w:val="en-US"/>
        </w:rPr>
        <w:t>2</w:t>
      </w:r>
      <w:r w:rsidRPr="000165AB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013F5" w:rsidRPr="000165AB">
        <w:rPr>
          <w:rFonts w:ascii="Times New Roman" w:hAnsi="Times New Roman" w:cs="Times New Roman"/>
          <w:color w:val="000000" w:themeColor="text1"/>
        </w:rPr>
        <w:t xml:space="preserve">Baseline </w:t>
      </w:r>
      <w:r w:rsidR="00A522F5">
        <w:rPr>
          <w:rFonts w:ascii="Times New Roman" w:hAnsi="Times New Roman" w:cs="Times New Roman"/>
          <w:color w:val="000000" w:themeColor="text1"/>
        </w:rPr>
        <w:t>c</w:t>
      </w:r>
      <w:r w:rsidR="000013F5" w:rsidRPr="000165AB">
        <w:rPr>
          <w:rFonts w:ascii="Times New Roman" w:hAnsi="Times New Roman" w:cs="Times New Roman"/>
          <w:color w:val="000000" w:themeColor="text1"/>
        </w:rPr>
        <w:t xml:space="preserve">haracteristics of </w:t>
      </w:r>
      <w:r w:rsidR="00A522F5">
        <w:rPr>
          <w:rFonts w:ascii="Times New Roman" w:hAnsi="Times New Roman" w:cs="Times New Roman"/>
          <w:color w:val="000000" w:themeColor="text1"/>
        </w:rPr>
        <w:t>p</w:t>
      </w:r>
      <w:r w:rsidR="000013F5" w:rsidRPr="000165AB">
        <w:rPr>
          <w:rFonts w:ascii="Times New Roman" w:hAnsi="Times New Roman" w:cs="Times New Roman"/>
          <w:color w:val="000000" w:themeColor="text1"/>
        </w:rPr>
        <w:t xml:space="preserve">articipants with </w:t>
      </w:r>
      <w:r w:rsidR="00A522F5">
        <w:rPr>
          <w:rFonts w:ascii="Times New Roman" w:hAnsi="Times New Roman" w:cs="Times New Roman"/>
          <w:color w:val="000000" w:themeColor="text1"/>
        </w:rPr>
        <w:t>i</w:t>
      </w:r>
      <w:r w:rsidR="000013F5" w:rsidRPr="000165AB">
        <w:rPr>
          <w:rFonts w:ascii="Times New Roman" w:hAnsi="Times New Roman" w:cs="Times New Roman"/>
          <w:color w:val="000000" w:themeColor="text1"/>
        </w:rPr>
        <w:t xml:space="preserve">ncidence of COVID-19, </w:t>
      </w:r>
      <w:r w:rsidR="00A522F5">
        <w:rPr>
          <w:rFonts w:ascii="Times New Roman" w:hAnsi="Times New Roman" w:cs="Times New Roman"/>
          <w:color w:val="000000" w:themeColor="text1"/>
        </w:rPr>
        <w:t>s</w:t>
      </w:r>
      <w:r w:rsidR="000013F5" w:rsidRPr="000165AB">
        <w:rPr>
          <w:rFonts w:ascii="Times New Roman" w:hAnsi="Times New Roman" w:cs="Times New Roman"/>
          <w:color w:val="000000" w:themeColor="text1"/>
        </w:rPr>
        <w:t>tratified by Social Network Diversity Score</w:t>
      </w:r>
    </w:p>
    <w:p w:rsidR="00B820AF" w:rsidRPr="000165AB" w:rsidRDefault="009B738E" w:rsidP="004019CF">
      <w:pPr>
        <w:spacing w:line="480" w:lineRule="auto"/>
        <w:rPr>
          <w:rFonts w:ascii="Times New Roman" w:hAnsi="Times New Roman" w:cs="Times New Roman"/>
          <w:bCs/>
        </w:rPr>
      </w:pPr>
      <w:proofErr w:type="spellStart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>eFigure</w:t>
      </w:r>
      <w:proofErr w:type="spellEnd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 xml:space="preserve"> 1.</w:t>
      </w:r>
      <w:r w:rsidRPr="000165AB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="004019CF" w:rsidRPr="000165AB">
        <w:rPr>
          <w:rFonts w:ascii="Times New Roman" w:eastAsia="MS Mincho" w:hAnsi="Times New Roman" w:cs="Times New Roman"/>
        </w:rPr>
        <w:t>Directed acyclic graph (DAG) depicting potential causal pathways between social network diversity score and health outcomes with associated confounders</w:t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>eFigure</w:t>
      </w:r>
      <w:proofErr w:type="spellEnd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 xml:space="preserve"> 2</w:t>
      </w:r>
      <w:r w:rsidRPr="000165AB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  <w:r w:rsidRPr="000165AB">
        <w:rPr>
          <w:rFonts w:ascii="Times New Roman" w:hAnsi="Times New Roman" w:cs="Times New Roman"/>
          <w:lang w:val="en-US"/>
        </w:rPr>
        <w:t xml:space="preserve"> Distribution of Social Network Diversity score in this study population</w:t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bCs/>
        </w:rPr>
      </w:pPr>
      <w:proofErr w:type="spellStart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>eFigure</w:t>
      </w:r>
      <w:proofErr w:type="spellEnd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 xml:space="preserve"> 3-A</w:t>
      </w:r>
      <w:r w:rsidRPr="000165AB">
        <w:rPr>
          <w:rFonts w:ascii="Times New Roman" w:hAnsi="Times New Roman" w:cs="Times New Roman"/>
          <w:bCs/>
        </w:rPr>
        <w:t xml:space="preserve">. </w:t>
      </w:r>
      <w:r w:rsidRPr="000165AB">
        <w:rPr>
          <w:rFonts w:ascii="Times New Roman" w:hAnsi="Times New Roman" w:cs="Times New Roman"/>
          <w:lang w:val="en-US"/>
        </w:rPr>
        <w:t xml:space="preserve">Association between Social Network Diversity score and the incidence of COVID-19, stratified by age </w:t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>eFigure</w:t>
      </w:r>
      <w:proofErr w:type="spellEnd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 xml:space="preserve"> 3-B</w:t>
      </w:r>
      <w:r w:rsidRPr="000165AB">
        <w:rPr>
          <w:rFonts w:ascii="Times New Roman" w:hAnsi="Times New Roman" w:cs="Times New Roman"/>
          <w:bCs/>
        </w:rPr>
        <w:t xml:space="preserve">. </w:t>
      </w:r>
      <w:r w:rsidRPr="000165AB">
        <w:rPr>
          <w:rFonts w:ascii="Times New Roman" w:hAnsi="Times New Roman" w:cs="Times New Roman"/>
          <w:lang w:val="en-US"/>
        </w:rPr>
        <w:t>Association between Social Network Diversity score and the incidence of COVID-19, stratified by sex</w:t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bCs/>
        </w:rPr>
      </w:pPr>
      <w:proofErr w:type="spellStart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>eFigure</w:t>
      </w:r>
      <w:proofErr w:type="spellEnd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 xml:space="preserve"> 4-A</w:t>
      </w:r>
      <w:r w:rsidRPr="000165AB">
        <w:rPr>
          <w:rFonts w:ascii="Times New Roman" w:hAnsi="Times New Roman" w:cs="Times New Roman"/>
          <w:bCs/>
        </w:rPr>
        <w:t xml:space="preserve">. </w:t>
      </w:r>
      <w:r w:rsidRPr="000165AB">
        <w:rPr>
          <w:rFonts w:ascii="Times New Roman" w:hAnsi="Times New Roman" w:cs="Times New Roman"/>
          <w:lang w:val="en-US"/>
        </w:rPr>
        <w:t>Association between Social Network Diversity score and the severity of COVID-19, stratified by age</w:t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>eFigure</w:t>
      </w:r>
      <w:proofErr w:type="spellEnd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 xml:space="preserve"> 4-B</w:t>
      </w:r>
      <w:r w:rsidRPr="000165AB">
        <w:rPr>
          <w:rFonts w:ascii="Times New Roman" w:hAnsi="Times New Roman" w:cs="Times New Roman"/>
          <w:bCs/>
        </w:rPr>
        <w:t xml:space="preserve">. </w:t>
      </w:r>
      <w:r w:rsidRPr="000165AB">
        <w:rPr>
          <w:rFonts w:ascii="Times New Roman" w:hAnsi="Times New Roman" w:cs="Times New Roman"/>
          <w:lang w:val="en-US"/>
        </w:rPr>
        <w:t>Association between Social Network Diversity score and the severity of COVID-19, stratified by sex</w:t>
      </w:r>
    </w:p>
    <w:p w:rsidR="004019CF" w:rsidRPr="000165AB" w:rsidRDefault="004019CF" w:rsidP="004019CF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  <w:sectPr w:rsidR="004019CF" w:rsidRPr="000165AB" w:rsidSect="00B820A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0013F5" w:rsidRPr="000165AB" w:rsidRDefault="000013F5" w:rsidP="000013F5">
      <w:pPr>
        <w:spacing w:line="480" w:lineRule="auto"/>
        <w:rPr>
          <w:rFonts w:ascii="Times New Roman" w:hAnsi="Times New Roman" w:cs="Times New Roman"/>
          <w:bCs/>
        </w:rPr>
      </w:pPr>
      <w:r w:rsidRPr="000165AB">
        <w:rPr>
          <w:rFonts w:ascii="Times New Roman" w:eastAsia="MS Mincho" w:hAnsi="Times New Roman" w:cs="Times New Roman"/>
          <w:b/>
        </w:rPr>
        <w:lastRenderedPageBreak/>
        <w:t>e</w:t>
      </w:r>
      <w:r w:rsidRPr="000165AB">
        <w:rPr>
          <w:rFonts w:ascii="Times New Roman" w:hAnsi="Times New Roman" w:cs="Times New Roman"/>
          <w:b/>
        </w:rPr>
        <w:t>Table 1.</w:t>
      </w:r>
      <w:r w:rsidRPr="000165AB">
        <w:rPr>
          <w:rFonts w:ascii="Times New Roman" w:hAnsi="Times New Roman" w:cs="Times New Roman"/>
          <w:bCs/>
        </w:rPr>
        <w:t xml:space="preserve"> </w:t>
      </w:r>
      <w:r w:rsidRPr="000165AB">
        <w:rPr>
          <w:rFonts w:ascii="Times New Roman" w:hAnsi="Times New Roman" w:cs="Times New Roman"/>
          <w:bCs/>
          <w:color w:val="000000" w:themeColor="text1"/>
        </w:rPr>
        <w:t xml:space="preserve">Comparative </w:t>
      </w:r>
      <w:r w:rsidR="00A522F5">
        <w:rPr>
          <w:rFonts w:ascii="Times New Roman" w:hAnsi="Times New Roman" w:cs="Times New Roman"/>
          <w:bCs/>
          <w:color w:val="000000" w:themeColor="text1"/>
        </w:rPr>
        <w:t>a</w:t>
      </w:r>
      <w:r w:rsidRPr="000165AB">
        <w:rPr>
          <w:rFonts w:ascii="Times New Roman" w:hAnsi="Times New Roman" w:cs="Times New Roman"/>
          <w:bCs/>
          <w:color w:val="000000" w:themeColor="text1"/>
        </w:rPr>
        <w:t xml:space="preserve">nalysis of </w:t>
      </w:r>
      <w:r w:rsidR="00A522F5">
        <w:rPr>
          <w:rFonts w:ascii="Times New Roman" w:hAnsi="Times New Roman" w:cs="Times New Roman"/>
          <w:bCs/>
          <w:color w:val="000000" w:themeColor="text1"/>
        </w:rPr>
        <w:t>e</w:t>
      </w:r>
      <w:r w:rsidRPr="000165AB">
        <w:rPr>
          <w:rFonts w:ascii="Times New Roman" w:hAnsi="Times New Roman" w:cs="Times New Roman"/>
          <w:bCs/>
          <w:color w:val="000000" w:themeColor="text1"/>
        </w:rPr>
        <w:t xml:space="preserve">ligible and </w:t>
      </w:r>
      <w:r w:rsidR="00A522F5">
        <w:rPr>
          <w:rFonts w:ascii="Times New Roman" w:hAnsi="Times New Roman" w:cs="Times New Roman"/>
          <w:bCs/>
          <w:color w:val="000000" w:themeColor="text1"/>
        </w:rPr>
        <w:t>e</w:t>
      </w:r>
      <w:r w:rsidRPr="000165AB">
        <w:rPr>
          <w:rFonts w:ascii="Times New Roman" w:hAnsi="Times New Roman" w:cs="Times New Roman"/>
          <w:bCs/>
          <w:color w:val="000000" w:themeColor="text1"/>
        </w:rPr>
        <w:t xml:space="preserve">xcluded </w:t>
      </w:r>
      <w:r w:rsidR="00A522F5">
        <w:rPr>
          <w:rFonts w:ascii="Times New Roman" w:hAnsi="Times New Roman" w:cs="Times New Roman"/>
          <w:bCs/>
          <w:color w:val="000000" w:themeColor="text1"/>
        </w:rPr>
        <w:t>c</w:t>
      </w:r>
      <w:r w:rsidRPr="000165AB">
        <w:rPr>
          <w:rFonts w:ascii="Times New Roman" w:hAnsi="Times New Roman" w:cs="Times New Roman"/>
          <w:bCs/>
          <w:color w:val="000000" w:themeColor="text1"/>
        </w:rPr>
        <w:t xml:space="preserve">ases in the </w:t>
      </w:r>
      <w:r w:rsidR="00A522F5">
        <w:rPr>
          <w:rFonts w:ascii="Times New Roman" w:hAnsi="Times New Roman" w:cs="Times New Roman"/>
          <w:bCs/>
          <w:color w:val="000000" w:themeColor="text1"/>
        </w:rPr>
        <w:t>s</w:t>
      </w:r>
      <w:r w:rsidRPr="000165AB">
        <w:rPr>
          <w:rFonts w:ascii="Times New Roman" w:hAnsi="Times New Roman" w:cs="Times New Roman"/>
          <w:bCs/>
          <w:color w:val="000000" w:themeColor="text1"/>
        </w:rPr>
        <w:t>tudy</w:t>
      </w:r>
    </w:p>
    <w:tbl>
      <w:tblPr>
        <w:tblpPr w:leftFromText="181" w:rightFromText="181" w:vertAnchor="text" w:horzAnchor="margin" w:tblpY="4"/>
        <w:tblOverlap w:val="never"/>
        <w:tblW w:w="1190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36"/>
        <w:gridCol w:w="3119"/>
        <w:gridCol w:w="2835"/>
        <w:gridCol w:w="1417"/>
      </w:tblGrid>
      <w:tr w:rsidR="000013F5" w:rsidRPr="000165AB" w:rsidTr="000013F5"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 xml:space="preserve">Eligible </w:t>
            </w:r>
            <w:r w:rsidRPr="000165AB">
              <w:rPr>
                <w:rFonts w:ascii="Times New Roman" w:eastAsia="MS Mincho" w:hAnsi="Times New Roman" w:cs="Times New Roman"/>
                <w:color w:val="000000"/>
              </w:rPr>
              <w:t>participants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Excluded participants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>SMD</w:t>
            </w:r>
            <w:r w:rsidR="007B67C0">
              <w:t xml:space="preserve"> (</w:t>
            </w:r>
            <w:r w:rsidR="007B67C0" w:rsidRPr="007B67C0">
              <w:rPr>
                <w:rFonts w:ascii="Times New Roman" w:hAnsi="Times New Roman" w:cs="Times New Roman"/>
                <w:color w:val="000000" w:themeColor="text1"/>
              </w:rPr>
              <w:t>Percentage Points</w:t>
            </w:r>
            <w:r w:rsidR="007B67C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013F5" w:rsidRPr="000165AB" w:rsidTr="000013F5">
        <w:trPr>
          <w:trHeight w:val="71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>Number of the participants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13,7</w:t>
            </w:r>
            <w:r w:rsidR="00B53C2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14,2</w:t>
            </w:r>
            <w:r w:rsidR="00B53C2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13F5" w:rsidRPr="000165AB" w:rsidTr="000013F5">
        <w:trPr>
          <w:trHeight w:val="139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bCs/>
                <w:color w:val="000000" w:themeColor="text1"/>
              </w:rPr>
              <w:t>Age (years)</w:t>
            </w:r>
            <w:r w:rsidRPr="000165AB">
              <w:rPr>
                <w:rFonts w:ascii="Times New Roman" w:hAnsi="Times New Roman" w:cs="Times New Roman"/>
                <w:color w:val="000000" w:themeColor="text1"/>
              </w:rPr>
              <w:t>, mean (SD)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53.</w:t>
            </w:r>
            <w:r w:rsidRPr="000165AB">
              <w:rPr>
                <w:rFonts w:ascii="Times New Roman" w:eastAsia="MS Mincho" w:hAnsi="Times New Roman" w:cs="Times New Roman"/>
                <w:color w:val="000000"/>
              </w:rPr>
              <w:t>2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15.</w:t>
            </w:r>
            <w:r w:rsidR="00104AD9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0165AB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44.4 (17.7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 xml:space="preserve"> 52.5</w:t>
            </w:r>
          </w:p>
        </w:tc>
      </w:tr>
      <w:tr w:rsidR="000013F5" w:rsidRPr="000165AB" w:rsidTr="000013F5">
        <w:trPr>
          <w:trHeight w:val="139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>Female gender, No. (%)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6,35</w:t>
            </w:r>
            <w:r w:rsidR="00B53C23">
              <w:rPr>
                <w:rFonts w:ascii="Times New Roman" w:hAnsi="Times New Roman" w:cs="Times New Roman"/>
                <w:color w:val="000000"/>
              </w:rPr>
              <w:t>7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46.4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7,68</w:t>
            </w:r>
            <w:r w:rsidR="00B53C23">
              <w:rPr>
                <w:rFonts w:ascii="Times New Roman" w:hAnsi="Times New Roman" w:cs="Times New Roman"/>
                <w:color w:val="000000"/>
              </w:rPr>
              <w:t>7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53.8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 xml:space="preserve"> 14.9</w:t>
            </w:r>
          </w:p>
        </w:tc>
      </w:tr>
      <w:tr w:rsidR="000013F5" w:rsidRPr="000165AB" w:rsidTr="000013F5">
        <w:trPr>
          <w:trHeight w:val="139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>Body Mass Index, mean (SD) kg/m</w:t>
            </w:r>
            <w:r w:rsidRPr="000165A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22.6 (7.7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22.5 (</w:t>
            </w:r>
            <w:r w:rsidR="00ED23EB">
              <w:rPr>
                <w:rFonts w:ascii="Times New Roman" w:hAnsi="Times New Roman" w:cs="Times New Roman"/>
                <w:color w:val="000000"/>
              </w:rPr>
              <w:t>7</w:t>
            </w:r>
            <w:r w:rsidRPr="000165AB">
              <w:rPr>
                <w:rFonts w:ascii="Times New Roman" w:hAnsi="Times New Roman" w:cs="Times New Roman"/>
                <w:color w:val="000000"/>
              </w:rPr>
              <w:t>.</w:t>
            </w:r>
            <w:r w:rsidR="00ED23EB">
              <w:rPr>
                <w:rFonts w:ascii="Times New Roman" w:hAnsi="Times New Roman" w:cs="Times New Roman"/>
                <w:color w:val="000000"/>
              </w:rPr>
              <w:t>4</w:t>
            </w:r>
            <w:r w:rsidRPr="000165A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 xml:space="preserve"> 0.8</w:t>
            </w:r>
          </w:p>
        </w:tc>
      </w:tr>
      <w:tr w:rsidR="000013F5" w:rsidRPr="000165AB" w:rsidTr="000013F5">
        <w:trPr>
          <w:trHeight w:val="139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rPr>
                <w:rFonts w:ascii="Times New Roman" w:eastAsia="Meiryo UI" w:hAnsi="Times New Roman" w:cs="Times New Roman"/>
                <w:b/>
                <w:bCs/>
                <w:color w:val="000000" w:themeColor="text1"/>
                <w:kern w:val="24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>Previous medical history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:rsidR="000013F5" w:rsidRPr="000165AB" w:rsidRDefault="000013F5" w:rsidP="00690C9F">
            <w:pPr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:rsidR="000013F5" w:rsidRPr="000165AB" w:rsidRDefault="000013F5" w:rsidP="00690C9F">
            <w:pPr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0013F5" w:rsidRPr="000165AB" w:rsidTr="000013F5">
        <w:trPr>
          <w:trHeight w:val="139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Hypertension, No. (%)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3,79</w:t>
            </w:r>
            <w:r w:rsidR="00B53C23">
              <w:rPr>
                <w:rFonts w:ascii="Times New Roman" w:hAnsi="Times New Roman" w:cs="Times New Roman"/>
                <w:color w:val="000000"/>
              </w:rPr>
              <w:t>6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27.7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2,88</w:t>
            </w:r>
            <w:r w:rsidR="00B53C23">
              <w:rPr>
                <w:rFonts w:ascii="Times New Roman" w:hAnsi="Times New Roman" w:cs="Times New Roman"/>
                <w:color w:val="000000"/>
              </w:rPr>
              <w:t>4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20.2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 xml:space="preserve"> 17.6</w:t>
            </w:r>
          </w:p>
        </w:tc>
      </w:tr>
      <w:tr w:rsidR="000013F5" w:rsidRPr="000165AB" w:rsidTr="000013F5">
        <w:trPr>
          <w:trHeight w:val="71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Diabetes, No. (%)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1,21</w:t>
            </w:r>
            <w:r w:rsidR="00B53C23">
              <w:rPr>
                <w:rFonts w:ascii="Times New Roman" w:hAnsi="Times New Roman" w:cs="Times New Roman"/>
                <w:color w:val="000000"/>
              </w:rPr>
              <w:t>7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8.9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1,13</w:t>
            </w:r>
            <w:r w:rsidR="00B53C23">
              <w:rPr>
                <w:rFonts w:ascii="Times New Roman" w:hAnsi="Times New Roman" w:cs="Times New Roman"/>
                <w:color w:val="000000"/>
              </w:rPr>
              <w:t>0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7.9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 xml:space="preserve"> 3.</w:t>
            </w:r>
            <w:r w:rsidR="00B53C23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>5</w:t>
            </w:r>
          </w:p>
        </w:tc>
      </w:tr>
      <w:tr w:rsidR="000013F5" w:rsidRPr="000165AB" w:rsidTr="000013F5">
        <w:trPr>
          <w:trHeight w:val="71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COPD, No. (%)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244 (1.8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398 (2.8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 xml:space="preserve"> 6.7</w:t>
            </w:r>
          </w:p>
        </w:tc>
      </w:tr>
      <w:tr w:rsidR="000013F5" w:rsidRPr="000165AB" w:rsidTr="000013F5">
        <w:trPr>
          <w:trHeight w:val="71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Asthma, No. (%)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1,587 (11.6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2,113 (14.8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 xml:space="preserve"> 9.5</w:t>
            </w:r>
          </w:p>
        </w:tc>
      </w:tr>
      <w:tr w:rsidR="000013F5" w:rsidRPr="000165AB" w:rsidTr="000013F5">
        <w:trPr>
          <w:trHeight w:val="71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>Income</w:t>
            </w:r>
            <w:r w:rsidRPr="000165AB">
              <w:rPr>
                <w:rFonts w:ascii="Times New Roman" w:hAnsi="Times New Roman" w:cs="Times New Roman"/>
                <w:color w:val="000000" w:themeColor="text1"/>
              </w:rPr>
              <w:t>, No. (%)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 xml:space="preserve"> 5.3</w:t>
            </w:r>
          </w:p>
        </w:tc>
      </w:tr>
      <w:tr w:rsidR="000013F5" w:rsidRPr="000165AB" w:rsidTr="000013F5">
        <w:trPr>
          <w:trHeight w:val="139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Low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4,23</w:t>
            </w:r>
            <w:r w:rsidR="00B53C23">
              <w:rPr>
                <w:rFonts w:ascii="Times New Roman" w:hAnsi="Times New Roman" w:cs="Times New Roman"/>
                <w:color w:val="000000"/>
              </w:rPr>
              <w:t>8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30.9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4,1</w:t>
            </w:r>
            <w:r w:rsidR="00B53C23">
              <w:rPr>
                <w:rFonts w:ascii="Times New Roman" w:hAnsi="Times New Roman" w:cs="Times New Roman"/>
                <w:color w:val="000000"/>
              </w:rPr>
              <w:t>49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29.0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13F5" w:rsidRPr="000165AB" w:rsidTr="000013F5">
        <w:trPr>
          <w:trHeight w:val="139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Intermediate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3,45</w:t>
            </w:r>
            <w:r w:rsidR="00B53C23">
              <w:rPr>
                <w:rFonts w:ascii="Times New Roman" w:hAnsi="Times New Roman" w:cs="Times New Roman"/>
                <w:color w:val="000000"/>
              </w:rPr>
              <w:t>7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25.2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3,73</w:t>
            </w:r>
            <w:r w:rsidR="00B53C23">
              <w:rPr>
                <w:rFonts w:ascii="Times New Roman" w:hAnsi="Times New Roman" w:cs="Times New Roman"/>
                <w:color w:val="000000"/>
              </w:rPr>
              <w:t>7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26.2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13F5" w:rsidRPr="000165AB" w:rsidTr="000013F5">
        <w:trPr>
          <w:trHeight w:val="139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High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3,24</w:t>
            </w:r>
            <w:r w:rsidR="00B53C23">
              <w:rPr>
                <w:rFonts w:ascii="Times New Roman" w:hAnsi="Times New Roman" w:cs="Times New Roman"/>
                <w:color w:val="000000"/>
              </w:rPr>
              <w:t>9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23.7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3,29</w:t>
            </w:r>
            <w:r w:rsidR="00B53C23">
              <w:rPr>
                <w:rFonts w:ascii="Times New Roman" w:hAnsi="Times New Roman" w:cs="Times New Roman"/>
                <w:color w:val="000000"/>
              </w:rPr>
              <w:t>7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23.1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13F5" w:rsidRPr="000165AB" w:rsidTr="000013F5">
        <w:trPr>
          <w:trHeight w:val="139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S Mincho" w:hAnsi="Times New Roman" w:cs="Times New Roman"/>
                <w:color w:val="000000" w:themeColor="text1"/>
              </w:rPr>
              <w:t xml:space="preserve">　</w:t>
            </w:r>
            <w:r w:rsidRPr="000165AB">
              <w:rPr>
                <w:rFonts w:ascii="Times New Roman" w:eastAsia="MS Mincho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2,769 (20.2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3,104 (21.7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13F5" w:rsidRPr="000165AB" w:rsidTr="000013F5">
        <w:trPr>
          <w:trHeight w:val="139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>Smoking, No. (%)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5,5</w:t>
            </w:r>
            <w:r w:rsidR="00B53C23">
              <w:rPr>
                <w:rFonts w:ascii="Times New Roman" w:hAnsi="Times New Roman" w:cs="Times New Roman"/>
                <w:color w:val="000000"/>
              </w:rPr>
              <w:t>21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40.3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4,7</w:t>
            </w:r>
            <w:r w:rsidR="00B53C23">
              <w:rPr>
                <w:rFonts w:ascii="Times New Roman" w:hAnsi="Times New Roman" w:cs="Times New Roman"/>
                <w:color w:val="000000"/>
              </w:rPr>
              <w:t>77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33.4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 xml:space="preserve"> 14.</w:t>
            </w:r>
            <w:r w:rsidR="00B53C23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>2</w:t>
            </w:r>
          </w:p>
        </w:tc>
      </w:tr>
      <w:tr w:rsidR="000013F5" w:rsidRPr="000165AB" w:rsidTr="000013F5">
        <w:trPr>
          <w:trHeight w:val="139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>Alcohol use, No. (%)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7,04</w:t>
            </w:r>
            <w:r w:rsidR="00B53C23">
              <w:rPr>
                <w:rFonts w:ascii="Times New Roman" w:hAnsi="Times New Roman" w:cs="Times New Roman"/>
                <w:color w:val="000000"/>
              </w:rPr>
              <w:t>3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51.4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6,40</w:t>
            </w:r>
            <w:r w:rsidR="00B53C23">
              <w:rPr>
                <w:rFonts w:ascii="Times New Roman" w:hAnsi="Times New Roman" w:cs="Times New Roman"/>
                <w:color w:val="000000"/>
              </w:rPr>
              <w:t>3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44.8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 xml:space="preserve"> 13.1</w:t>
            </w:r>
          </w:p>
        </w:tc>
      </w:tr>
      <w:tr w:rsidR="000013F5" w:rsidRPr="000165AB" w:rsidTr="000013F5">
        <w:trPr>
          <w:trHeight w:val="71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>House status</w:t>
            </w:r>
            <w:r w:rsidRPr="000165AB">
              <w:rPr>
                <w:rFonts w:ascii="Times New Roman" w:hAnsi="Times New Roman" w:cs="Times New Roman"/>
                <w:color w:val="000000" w:themeColor="text1"/>
              </w:rPr>
              <w:t>, No. (%)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 xml:space="preserve"> 16.</w:t>
            </w:r>
            <w:r w:rsidR="00B53C23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>8</w:t>
            </w:r>
          </w:p>
        </w:tc>
      </w:tr>
      <w:tr w:rsidR="000013F5" w:rsidRPr="000165AB" w:rsidTr="000013F5">
        <w:trPr>
          <w:trHeight w:val="139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>Own house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10,00</w:t>
            </w:r>
            <w:r w:rsidR="00B53C23">
              <w:rPr>
                <w:rFonts w:ascii="Times New Roman" w:hAnsi="Times New Roman" w:cs="Times New Roman"/>
                <w:color w:val="000000"/>
              </w:rPr>
              <w:t>6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73.0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9,32</w:t>
            </w:r>
            <w:r w:rsidR="00B53C23">
              <w:rPr>
                <w:rFonts w:ascii="Times New Roman" w:hAnsi="Times New Roman" w:cs="Times New Roman"/>
                <w:color w:val="000000"/>
              </w:rPr>
              <w:t>3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65.3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13F5" w:rsidRPr="000165AB" w:rsidTr="000013F5">
        <w:trPr>
          <w:trHeight w:val="71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>Renthouse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3,490 (25.5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4,692 (32.8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13F5" w:rsidRPr="000165AB" w:rsidTr="000013F5">
        <w:trPr>
          <w:trHeight w:val="139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>Others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217 (1.6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272 (1.9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13F5" w:rsidRPr="000165AB" w:rsidTr="000013F5">
        <w:trPr>
          <w:trHeight w:val="208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>Education</w:t>
            </w:r>
            <w:r w:rsidRPr="000165AB">
              <w:rPr>
                <w:rFonts w:ascii="Times New Roman" w:hAnsi="Times New Roman" w:cs="Times New Roman"/>
                <w:color w:val="000000" w:themeColor="text1"/>
              </w:rPr>
              <w:t>, No. (%)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:rsidR="000013F5" w:rsidRPr="000165AB" w:rsidRDefault="000013F5" w:rsidP="00690C9F">
            <w:pPr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:rsidR="000013F5" w:rsidRPr="000165AB" w:rsidRDefault="000013F5" w:rsidP="00690C9F">
            <w:pPr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0013F5" w:rsidRPr="000165AB" w:rsidTr="000013F5">
        <w:trPr>
          <w:trHeight w:val="51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>High school or less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5,52</w:t>
            </w:r>
            <w:r w:rsidR="00B53C23">
              <w:rPr>
                <w:rFonts w:ascii="Times New Roman" w:hAnsi="Times New Roman" w:cs="Times New Roman"/>
                <w:color w:val="000000"/>
              </w:rPr>
              <w:t>9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40.3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6,0</w:t>
            </w:r>
            <w:r w:rsidR="00B53C23">
              <w:rPr>
                <w:rFonts w:ascii="Times New Roman" w:hAnsi="Times New Roman" w:cs="Times New Roman"/>
                <w:color w:val="000000"/>
              </w:rPr>
              <w:t>59</w:t>
            </w:r>
            <w:r w:rsidRPr="000165AB">
              <w:rPr>
                <w:rFonts w:ascii="Times New Roman" w:hAnsi="Times New Roman" w:cs="Times New Roman"/>
                <w:color w:val="000000"/>
              </w:rPr>
              <w:t xml:space="preserve"> (42.4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  <w:t xml:space="preserve"> 5.1</w:t>
            </w:r>
          </w:p>
        </w:tc>
      </w:tr>
      <w:tr w:rsidR="000013F5" w:rsidRPr="000165AB" w:rsidTr="000013F5">
        <w:trPr>
          <w:trHeight w:val="51"/>
        </w:trPr>
        <w:tc>
          <w:tcPr>
            <w:tcW w:w="453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</w:pPr>
            <w:r w:rsidRPr="000165AB">
              <w:rPr>
                <w:rFonts w:ascii="Times New Roman" w:eastAsia="MS Mincho" w:hAnsi="Times New Roman" w:cs="Times New Roman"/>
                <w:color w:val="000000" w:themeColor="text1"/>
              </w:rPr>
              <w:t xml:space="preserve">　</w:t>
            </w:r>
            <w:r w:rsidRPr="000165AB">
              <w:rPr>
                <w:rFonts w:ascii="Times New Roman" w:eastAsia="MS Mincho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311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29 (0.2)</w:t>
            </w:r>
          </w:p>
        </w:tc>
        <w:tc>
          <w:tcPr>
            <w:tcW w:w="2835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0013F5" w:rsidRPr="000165AB" w:rsidRDefault="000013F5" w:rsidP="00690C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50 (0.3)</w:t>
            </w:r>
          </w:p>
        </w:tc>
        <w:tc>
          <w:tcPr>
            <w:tcW w:w="1417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:rsidR="000013F5" w:rsidRPr="000165AB" w:rsidRDefault="000013F5" w:rsidP="00690C9F">
            <w:pPr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</w:rPr>
            </w:pPr>
          </w:p>
        </w:tc>
      </w:tr>
    </w:tbl>
    <w:p w:rsidR="000013F5" w:rsidRPr="000165AB" w:rsidRDefault="000013F5" w:rsidP="000013F5">
      <w:pPr>
        <w:rPr>
          <w:rFonts w:ascii="Times New Roman" w:hAnsi="Times New Roman" w:cs="Times New Roman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</w:p>
    <w:p w:rsidR="000013F5" w:rsidRPr="000165AB" w:rsidRDefault="000013F5" w:rsidP="000013F5">
      <w:pPr>
        <w:rPr>
          <w:rFonts w:ascii="Times New Roman" w:hAnsi="Times New Roman" w:cs="Times New Roman"/>
          <w:color w:val="000000" w:themeColor="text1"/>
        </w:rPr>
      </w:pPr>
      <w:r w:rsidRPr="000165AB">
        <w:rPr>
          <w:rFonts w:ascii="Times New Roman" w:hAnsi="Times New Roman" w:cs="Times New Roman"/>
          <w:color w:val="000000" w:themeColor="text1"/>
        </w:rPr>
        <w:t>SMD, standardized mean difference; SD, standard deviation; COPD, chronic obstructive pulmonary disease; BMI, body mass index</w:t>
      </w:r>
    </w:p>
    <w:p w:rsidR="000013F5" w:rsidRPr="000165AB" w:rsidRDefault="000013F5" w:rsidP="000013F5">
      <w:pPr>
        <w:rPr>
          <w:rFonts w:ascii="Times New Roman" w:hAnsi="Times New Roman" w:cs="Times New Roman"/>
        </w:rPr>
      </w:pPr>
    </w:p>
    <w:p w:rsidR="000013F5" w:rsidRPr="000165AB" w:rsidRDefault="000013F5">
      <w:pPr>
        <w:rPr>
          <w:rFonts w:ascii="Times New Roman" w:hAnsi="Times New Roman" w:cs="Times New Roman"/>
          <w:b/>
          <w:color w:val="000000" w:themeColor="text1"/>
        </w:rPr>
      </w:pPr>
      <w:r w:rsidRPr="000165AB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165AB">
        <w:rPr>
          <w:rFonts w:ascii="Times New Roman" w:hAnsi="Times New Roman" w:cs="Times New Roman"/>
          <w:b/>
          <w:color w:val="000000" w:themeColor="text1"/>
        </w:rPr>
        <w:lastRenderedPageBreak/>
        <w:t xml:space="preserve">eTable </w:t>
      </w:r>
      <w:r w:rsidR="000165AB" w:rsidRPr="000165AB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Pr="000165AB">
        <w:rPr>
          <w:rFonts w:ascii="Times New Roman" w:hAnsi="Times New Roman" w:cs="Times New Roman"/>
          <w:b/>
          <w:color w:val="000000" w:themeColor="text1"/>
        </w:rPr>
        <w:t>.</w:t>
      </w:r>
      <w:r w:rsidRPr="000165AB">
        <w:rPr>
          <w:rFonts w:ascii="Times New Roman" w:hAnsi="Times New Roman" w:cs="Times New Roman"/>
          <w:color w:val="000000" w:themeColor="text1"/>
        </w:rPr>
        <w:t xml:space="preserve"> Baseline </w:t>
      </w:r>
      <w:r w:rsidR="00A522F5">
        <w:rPr>
          <w:rFonts w:ascii="Times New Roman" w:hAnsi="Times New Roman" w:cs="Times New Roman"/>
          <w:color w:val="000000" w:themeColor="text1"/>
        </w:rPr>
        <w:t>c</w:t>
      </w:r>
      <w:r w:rsidRPr="000165AB">
        <w:rPr>
          <w:rFonts w:ascii="Times New Roman" w:hAnsi="Times New Roman" w:cs="Times New Roman"/>
          <w:color w:val="000000" w:themeColor="text1"/>
        </w:rPr>
        <w:t xml:space="preserve">haracteristics of </w:t>
      </w:r>
      <w:r w:rsidR="00A522F5">
        <w:rPr>
          <w:rFonts w:ascii="Times New Roman" w:hAnsi="Times New Roman" w:cs="Times New Roman"/>
          <w:color w:val="000000" w:themeColor="text1"/>
        </w:rPr>
        <w:t>p</w:t>
      </w:r>
      <w:r w:rsidRPr="000165AB">
        <w:rPr>
          <w:rFonts w:ascii="Times New Roman" w:hAnsi="Times New Roman" w:cs="Times New Roman"/>
          <w:color w:val="000000" w:themeColor="text1"/>
        </w:rPr>
        <w:t xml:space="preserve">articipants with </w:t>
      </w:r>
      <w:r w:rsidR="00A522F5">
        <w:rPr>
          <w:rFonts w:ascii="Times New Roman" w:hAnsi="Times New Roman" w:cs="Times New Roman"/>
          <w:color w:val="000000" w:themeColor="text1"/>
        </w:rPr>
        <w:t>i</w:t>
      </w:r>
      <w:r w:rsidRPr="000165AB">
        <w:rPr>
          <w:rFonts w:ascii="Times New Roman" w:hAnsi="Times New Roman" w:cs="Times New Roman"/>
          <w:color w:val="000000" w:themeColor="text1"/>
        </w:rPr>
        <w:t xml:space="preserve">ncidence of COVID-19, </w:t>
      </w:r>
      <w:r w:rsidR="00A522F5">
        <w:rPr>
          <w:rFonts w:ascii="Times New Roman" w:hAnsi="Times New Roman" w:cs="Times New Roman"/>
          <w:color w:val="000000" w:themeColor="text1"/>
        </w:rPr>
        <w:t>s</w:t>
      </w:r>
      <w:r w:rsidRPr="000165AB">
        <w:rPr>
          <w:rFonts w:ascii="Times New Roman" w:hAnsi="Times New Roman" w:cs="Times New Roman"/>
          <w:color w:val="000000" w:themeColor="text1"/>
        </w:rPr>
        <w:t>tratified by Social Network Diversity Score</w:t>
      </w:r>
    </w:p>
    <w:tbl>
      <w:tblPr>
        <w:tblpPr w:leftFromText="181" w:rightFromText="181" w:vertAnchor="text" w:tblpXSpec="center" w:tblpY="1"/>
        <w:tblOverlap w:val="never"/>
        <w:tblW w:w="1304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68"/>
        <w:gridCol w:w="1078"/>
        <w:gridCol w:w="1079"/>
        <w:gridCol w:w="1079"/>
        <w:gridCol w:w="1079"/>
        <w:gridCol w:w="1079"/>
        <w:gridCol w:w="1079"/>
        <w:gridCol w:w="1079"/>
        <w:gridCol w:w="1079"/>
        <w:gridCol w:w="1242"/>
      </w:tblGrid>
      <w:tr w:rsidR="004019CF" w:rsidRPr="000165AB" w:rsidTr="007B67C0"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0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1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2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3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4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5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6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7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Default="004019CF" w:rsidP="00515BCB">
            <w:pPr>
              <w:jc w:val="center"/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SMD</w:t>
            </w:r>
          </w:p>
          <w:p w:rsidR="007B67C0" w:rsidRPr="000165AB" w:rsidRDefault="007B67C0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t>(</w:t>
            </w:r>
            <w:r w:rsidRPr="007B67C0">
              <w:rPr>
                <w:rFonts w:ascii="Times New Roman" w:hAnsi="Times New Roman" w:cs="Times New Roman"/>
                <w:color w:val="000000" w:themeColor="text1"/>
              </w:rPr>
              <w:t>Percentage Points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019CF" w:rsidRPr="000165AB" w:rsidTr="007B67C0">
        <w:trPr>
          <w:trHeight w:val="71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/>
                <w:kern w:val="24"/>
              </w:rPr>
              <w:t>Number of the participants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581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692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703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519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675A" w:rsidRPr="000165AB" w:rsidTr="007B67C0">
        <w:trPr>
          <w:trHeight w:val="139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C675A" w:rsidRPr="000165AB" w:rsidRDefault="003C675A" w:rsidP="003C67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bCs/>
                <w:color w:val="000000" w:themeColor="text1"/>
              </w:rPr>
              <w:t>Age (years)</w:t>
            </w:r>
            <w:r w:rsidRPr="000165AB">
              <w:rPr>
                <w:rFonts w:ascii="Times New Roman" w:hAnsi="Times New Roman" w:cs="Times New Roman"/>
                <w:color w:val="000000" w:themeColor="text1"/>
              </w:rPr>
              <w:t>, mean (SD)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9.7 (17.2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8.4 (14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6.0 (14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6.7 (15.2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7.3 (15.1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51.1 (15.1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8.2 (16.7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0.8 (14.4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0165AB" w:rsidRDefault="003C675A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</w:tr>
      <w:tr w:rsidR="003C675A" w:rsidRPr="000165AB" w:rsidTr="007B67C0">
        <w:trPr>
          <w:trHeight w:val="139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C675A" w:rsidRPr="000165AB" w:rsidRDefault="003C675A" w:rsidP="003C67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>Female gender, No. (%)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5 (38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18 (48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26 (38.9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356 (51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387 (55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58 (49.7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14 (37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53 ( 27.3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0165AB" w:rsidRDefault="003C675A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</w:tr>
      <w:tr w:rsidR="003C675A" w:rsidRPr="000165AB" w:rsidTr="007B67C0">
        <w:trPr>
          <w:trHeight w:val="139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0165AB" w:rsidRDefault="003C675A" w:rsidP="003C67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>Body Mass Index, mean (SD) kg/m</w:t>
            </w:r>
            <w:r w:rsidRPr="000165A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0.2 (4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2.5 (4.1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2.7 (5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2.3 (3.7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2.4 (5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2.4 (3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3.1 (</w:t>
            </w:r>
            <w:r w:rsidR="006945C3">
              <w:rPr>
                <w:rFonts w:ascii="Times New Roman" w:hAnsi="Times New Roman" w:cs="Times New Roman"/>
                <w:color w:val="000000"/>
              </w:rPr>
              <w:t>4</w:t>
            </w:r>
            <w:r w:rsidRPr="003C675A">
              <w:rPr>
                <w:rFonts w:ascii="Times New Roman" w:hAnsi="Times New Roman" w:cs="Times New Roman"/>
                <w:color w:val="000000"/>
              </w:rPr>
              <w:t>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2.5 (3.5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0165AB" w:rsidRDefault="003C675A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</w:tr>
      <w:tr w:rsidR="004019CF" w:rsidRPr="000165AB" w:rsidTr="007B67C0">
        <w:trPr>
          <w:trHeight w:val="139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0165AB" w:rsidRDefault="004019CF" w:rsidP="00515BCB">
            <w:pPr>
              <w:rPr>
                <w:rFonts w:ascii="Times New Roman" w:eastAsia="Meiryo UI" w:hAnsi="Times New Roman" w:cs="Times New Roman"/>
                <w:b/>
                <w:bCs/>
                <w:color w:val="000000" w:themeColor="dark1"/>
                <w:kern w:val="24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>Previous medical history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</w:tr>
      <w:tr w:rsidR="003C675A" w:rsidRPr="000165AB" w:rsidTr="007B67C0">
        <w:trPr>
          <w:trHeight w:val="139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C675A" w:rsidRPr="000165AB" w:rsidRDefault="003C675A" w:rsidP="003C67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Hypertension, No. (%)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5 (38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65 (26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31 (22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61 (23.3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45 (20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27 (24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77 (25.2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66 ( 34.0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0165AB" w:rsidRDefault="003C675A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</w:tr>
      <w:tr w:rsidR="003C675A" w:rsidRPr="000165AB" w:rsidTr="007B67C0">
        <w:trPr>
          <w:trHeight w:val="71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C675A" w:rsidRPr="000165AB" w:rsidRDefault="003C675A" w:rsidP="003C67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Diabetes, No. (%)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 (30.8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3 ( 9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4 ( 7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4 ( 6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4 ( 6.3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36 ( 6.9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38 (12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0 ( 20.6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0165AB" w:rsidRDefault="003C675A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</w:tr>
      <w:tr w:rsidR="003C675A" w:rsidRPr="000165AB" w:rsidTr="007B67C0">
        <w:trPr>
          <w:trHeight w:val="71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:rsidR="003C675A" w:rsidRPr="000165AB" w:rsidRDefault="003C675A" w:rsidP="003C67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COPD, No. (%)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 (15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1 ( 4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7 ( 1.2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1 ( 1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 ( 0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5 ( 1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6 ( 5.2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1 ( 10.8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0165AB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</w:tr>
      <w:tr w:rsidR="003C675A" w:rsidRPr="000165AB" w:rsidTr="007B67C0">
        <w:trPr>
          <w:trHeight w:val="71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:rsidR="003C675A" w:rsidRPr="000165AB" w:rsidRDefault="003C675A" w:rsidP="003C67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Asthma, No. (%)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3 (23.1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37 (15.2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69 (11.9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90 (13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00 (14.2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71 (13.7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52 (17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7 ( 24.2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0165AB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</w:tr>
      <w:tr w:rsidR="004019CF" w:rsidRPr="000165AB" w:rsidTr="007B67C0">
        <w:trPr>
          <w:trHeight w:val="71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Income</w:t>
            </w:r>
            <w:r w:rsidRPr="000165AB">
              <w:rPr>
                <w:rFonts w:ascii="Times New Roman" w:hAnsi="Times New Roman" w:cs="Times New Roman"/>
                <w:color w:val="000000" w:themeColor="text1"/>
              </w:rPr>
              <w:t>, No. (%)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7</w:t>
            </w:r>
            <w:r w:rsidR="003C675A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3C675A" w:rsidRPr="000165AB" w:rsidTr="007B67C0">
        <w:trPr>
          <w:trHeight w:val="139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0165AB" w:rsidRDefault="003C675A" w:rsidP="003C67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Low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1 (84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05 (43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60 (27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87 (27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58 (22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97 (18.7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68 (22.3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36 ( 18.6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0165AB" w:rsidRDefault="003C675A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675A" w:rsidRPr="000165AB" w:rsidTr="007B67C0">
        <w:trPr>
          <w:trHeight w:val="139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0165AB" w:rsidRDefault="003C675A" w:rsidP="003C67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Intermediate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0 ( 0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61 (25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47 (25.3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89 (27.3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98 (28.2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39 (26.8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85 (27.9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64 ( 33.0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0165AB" w:rsidRDefault="003C675A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675A" w:rsidRPr="000165AB" w:rsidTr="007B67C0">
        <w:trPr>
          <w:trHeight w:val="139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0165AB" w:rsidRDefault="003C675A" w:rsidP="003C67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High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0 ( 0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9 (11.9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44 (24.8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94 (28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29 (32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00 (38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09 (35.7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75 ( 38.7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0165AB" w:rsidRDefault="003C675A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675A" w:rsidRPr="000165AB" w:rsidTr="007B67C0">
        <w:trPr>
          <w:trHeight w:val="139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0165AB" w:rsidRDefault="003C675A" w:rsidP="003C675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Missing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 (15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9 (20.1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30 (22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22 (17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18 (16.8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83 (16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3 (14.1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9 (  9.8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0165AB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019CF" w:rsidRPr="000165AB" w:rsidTr="007B67C0">
        <w:trPr>
          <w:trHeight w:val="139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>Smoking, No. (%)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 (30.8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82 (33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99 (34.3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57 (37.1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51 (35.7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93 (37.2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29 (42.3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00 (51.5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</w:tr>
      <w:tr w:rsidR="004019CF" w:rsidRPr="000165AB" w:rsidTr="007B67C0">
        <w:trPr>
          <w:trHeight w:val="139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>Alcohol use, No. (%)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 (30.8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08 (44.3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62 (45.1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362 (52.3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384 (54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93 (56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47 (48.2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84 (43.3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</w:tr>
      <w:tr w:rsidR="004019CF" w:rsidRPr="000165AB" w:rsidTr="007B67C0">
        <w:trPr>
          <w:trHeight w:val="71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House status</w:t>
            </w:r>
            <w:r w:rsidRPr="000165AB">
              <w:rPr>
                <w:rFonts w:ascii="Times New Roman" w:hAnsi="Times New Roman" w:cs="Times New Roman"/>
                <w:color w:val="000000" w:themeColor="text1"/>
              </w:rPr>
              <w:t>, No. (%)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41.3</w:t>
            </w:r>
          </w:p>
        </w:tc>
      </w:tr>
      <w:tr w:rsidR="004019CF" w:rsidRPr="000165AB" w:rsidTr="007B67C0">
        <w:trPr>
          <w:trHeight w:val="139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Own house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5 (38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33 (54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375 (64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27 (61.7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82 (68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01 (77.3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31 (75.7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45 (74.7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019CF" w:rsidRPr="000165AB" w:rsidTr="007B67C0">
        <w:trPr>
          <w:trHeight w:val="71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0165AB" w:rsidRDefault="004019CF" w:rsidP="00515B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Renthouse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 (30.8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10 (45.1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96 (33.7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55 (36.8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10 (29.9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11 (21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71 (23.3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6 (23.7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019CF" w:rsidRPr="000165AB" w:rsidTr="007B67C0">
        <w:trPr>
          <w:trHeight w:val="139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0165AB" w:rsidRDefault="004019CF" w:rsidP="00515B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Others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4 (30.8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0 (1.7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0 (1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1 (1.6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7 (1.3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3 (1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3 (1.5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019CF" w:rsidRPr="000165AB" w:rsidTr="007B67C0">
        <w:trPr>
          <w:trHeight w:val="208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0165AB" w:rsidRDefault="004019CF" w:rsidP="00515BCB">
            <w:pPr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Education</w:t>
            </w:r>
            <w:r w:rsidRPr="000165AB">
              <w:rPr>
                <w:rFonts w:ascii="Times New Roman" w:hAnsi="Times New Roman" w:cs="Times New Roman"/>
                <w:color w:val="000000" w:themeColor="text1"/>
              </w:rPr>
              <w:t>, No. (%)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3C675A" w:rsidRDefault="004019CF" w:rsidP="003C675A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</w:rPr>
            </w:pP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4019CF" w:rsidRPr="000165AB" w:rsidRDefault="004019CF" w:rsidP="00515BCB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</w:tr>
      <w:tr w:rsidR="003C675A" w:rsidRPr="000165AB" w:rsidTr="007B67C0">
        <w:trPr>
          <w:trHeight w:val="51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0165AB" w:rsidRDefault="003C675A" w:rsidP="003C67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65AB"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  <w:t>High school or less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7 (53.8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10 (45.1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44 (42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59 (37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30 (32.7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89 (36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93 (30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68 ( 35.1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C675A" w:rsidRPr="000165AB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65A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0165AB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C675A" w:rsidRPr="000165AB" w:rsidTr="007B67C0">
        <w:trPr>
          <w:trHeight w:val="51"/>
        </w:trPr>
        <w:tc>
          <w:tcPr>
            <w:tcW w:w="316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0165AB" w:rsidRDefault="003C675A" w:rsidP="003C675A">
            <w:pPr>
              <w:rPr>
                <w:rFonts w:ascii="Times New Roman" w:eastAsia="Meiryo UI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Missing</w:t>
            </w:r>
          </w:p>
        </w:tc>
        <w:tc>
          <w:tcPr>
            <w:tcW w:w="1078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0 ( 0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 ( 0.4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3 ( 0.5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 ( 0.3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2 ( 0.3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1 ( 0.2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0 ( 0.0)</w:t>
            </w:r>
          </w:p>
        </w:tc>
        <w:tc>
          <w:tcPr>
            <w:tcW w:w="1079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3C675A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675A">
              <w:rPr>
                <w:rFonts w:ascii="Times New Roman" w:hAnsi="Times New Roman" w:cs="Times New Roman"/>
                <w:color w:val="000000"/>
              </w:rPr>
              <w:t>0 (  0.0)</w:t>
            </w:r>
          </w:p>
        </w:tc>
        <w:tc>
          <w:tcPr>
            <w:tcW w:w="1242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3C675A" w:rsidRPr="000165AB" w:rsidRDefault="003C675A" w:rsidP="003C67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4019CF" w:rsidRPr="000165AB" w:rsidRDefault="004019CF" w:rsidP="004019CF">
      <w:pPr>
        <w:rPr>
          <w:rFonts w:ascii="Times New Roman" w:hAnsi="Times New Roman" w:cs="Times New Roman"/>
          <w:color w:val="000000" w:themeColor="text1"/>
        </w:rPr>
      </w:pPr>
      <w:r w:rsidRPr="000165AB">
        <w:rPr>
          <w:rFonts w:ascii="Times New Roman" w:hAnsi="Times New Roman" w:cs="Times New Roman"/>
          <w:color w:val="000000" w:themeColor="text1"/>
        </w:rPr>
        <w:t>SMD, standardized mean difference; SD, standard deviation; COPD, chronic obstructive pulmonary disease; BMI, body mass index</w:t>
      </w:r>
    </w:p>
    <w:p w:rsidR="004019CF" w:rsidRPr="000165AB" w:rsidRDefault="004019CF" w:rsidP="004019CF">
      <w:pPr>
        <w:rPr>
          <w:rFonts w:ascii="Times New Roman" w:hAnsi="Times New Roman" w:cs="Times New Roman"/>
        </w:rPr>
      </w:pPr>
    </w:p>
    <w:p w:rsidR="004019CF" w:rsidRPr="000165AB" w:rsidRDefault="004019CF" w:rsidP="004019CF">
      <w:pPr>
        <w:rPr>
          <w:rFonts w:ascii="Times New Roman" w:hAnsi="Times New Roman" w:cs="Times New Roman"/>
        </w:rPr>
      </w:pPr>
    </w:p>
    <w:p w:rsidR="004019CF" w:rsidRPr="007B67C0" w:rsidRDefault="004019CF" w:rsidP="007B67C0">
      <w:pPr>
        <w:rPr>
          <w:rFonts w:ascii="Times New Roman" w:hAnsi="Times New Roman" w:cs="Times New Roman"/>
          <w:lang w:val="en-US"/>
        </w:rPr>
      </w:pPr>
      <w:r w:rsidRPr="000165AB">
        <w:rPr>
          <w:rFonts w:ascii="Times New Roman" w:hAnsi="Times New Roman" w:cs="Times New Roman"/>
          <w:lang w:val="en-US"/>
        </w:rPr>
        <w:br w:type="page"/>
      </w:r>
      <w:proofErr w:type="spellStart"/>
      <w:r w:rsidR="009B738E" w:rsidRPr="000165AB">
        <w:rPr>
          <w:rFonts w:ascii="Times New Roman" w:hAnsi="Times New Roman" w:cs="Times New Roman"/>
          <w:b/>
          <w:bCs/>
          <w:lang w:val="en-US"/>
        </w:rPr>
        <w:lastRenderedPageBreak/>
        <w:t>e</w:t>
      </w:r>
      <w:r w:rsidRPr="000165AB">
        <w:rPr>
          <w:rFonts w:ascii="Times New Roman" w:hAnsi="Times New Roman" w:cs="Times New Roman"/>
          <w:b/>
          <w:bCs/>
          <w:lang w:val="en-US"/>
        </w:rPr>
        <w:t>Figure</w:t>
      </w:r>
      <w:proofErr w:type="spellEnd"/>
      <w:r w:rsidR="009B738E" w:rsidRPr="000165AB"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9B738E" w:rsidRPr="000165AB">
        <w:rPr>
          <w:rFonts w:ascii="Times New Roman" w:hAnsi="Times New Roman" w:cs="Times New Roman"/>
          <w:lang w:val="en-US"/>
        </w:rPr>
        <w:t xml:space="preserve">. </w:t>
      </w:r>
      <w:r w:rsidRPr="000165AB">
        <w:rPr>
          <w:rFonts w:ascii="Times New Roman" w:eastAsia="MS Mincho" w:hAnsi="Times New Roman" w:cs="Times New Roman"/>
        </w:rPr>
        <w:t>Directed acyclic graph (DAG) depicting potential causal pathways between social network diversity score and health outcomes with associated confounders</w:t>
      </w:r>
    </w:p>
    <w:p w:rsidR="004019CF" w:rsidRPr="000165AB" w:rsidRDefault="004019CF" w:rsidP="004019CF">
      <w:pPr>
        <w:spacing w:line="480" w:lineRule="auto"/>
        <w:rPr>
          <w:rFonts w:ascii="Times New Roman" w:eastAsia="MS Mincho" w:hAnsi="Times New Roman" w:cs="Times New Roman"/>
        </w:rPr>
      </w:pPr>
    </w:p>
    <w:p w:rsidR="004019CF" w:rsidRPr="000165AB" w:rsidRDefault="004019CF" w:rsidP="004019CF">
      <w:pPr>
        <w:spacing w:line="480" w:lineRule="auto"/>
        <w:rPr>
          <w:rFonts w:ascii="Times New Roman" w:eastAsia="MS Mincho" w:hAnsi="Times New Roman" w:cs="Times New Roman"/>
        </w:rPr>
      </w:pPr>
      <w:r w:rsidRPr="000165AB">
        <w:rPr>
          <w:rFonts w:ascii="Times New Roman" w:hAnsi="Times New Roman" w:cs="Times New Roman"/>
          <w:noProof/>
        </w:rPr>
        <w:drawing>
          <wp:inline distT="0" distB="0" distL="0" distR="0" wp14:anchorId="063CF1F1" wp14:editId="6B1A6C43">
            <wp:extent cx="8356872" cy="2983832"/>
            <wp:effectExtent l="0" t="0" r="0" b="1270"/>
            <wp:docPr id="5273669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366980" name="Picture 52736698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95434" cy="2997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9CF" w:rsidRPr="000165AB" w:rsidRDefault="004019CF" w:rsidP="004019CF">
      <w:pPr>
        <w:spacing w:line="480" w:lineRule="auto"/>
        <w:rPr>
          <w:rFonts w:ascii="Times New Roman" w:eastAsia="MS Mincho" w:hAnsi="Times New Roman" w:cs="Times New Roman"/>
        </w:rPr>
      </w:pPr>
      <w:r w:rsidRPr="000165AB">
        <w:rPr>
          <w:rFonts w:ascii="Times New Roman" w:eastAsia="MS Mincho" w:hAnsi="Times New Roman" w:cs="Times New Roman"/>
        </w:rPr>
        <w:br w:type="page"/>
      </w:r>
    </w:p>
    <w:p w:rsidR="004019CF" w:rsidRPr="000165AB" w:rsidRDefault="009B738E" w:rsidP="004019CF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eFigure</w:t>
      </w:r>
      <w:proofErr w:type="spellEnd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4019CF" w:rsidRPr="000165AB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Pr="000165AB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  <w:r w:rsidR="004019CF" w:rsidRPr="000165AB">
        <w:rPr>
          <w:rFonts w:ascii="Times New Roman" w:hAnsi="Times New Roman" w:cs="Times New Roman"/>
          <w:lang w:val="en-US"/>
        </w:rPr>
        <w:t xml:space="preserve"> Distribution of Social Network Diversity score in this study population</w:t>
      </w:r>
    </w:p>
    <w:p w:rsidR="004019CF" w:rsidRPr="000165AB" w:rsidRDefault="009B738E" w:rsidP="004019CF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0165AB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0165AB">
        <w:rPr>
          <w:rFonts w:ascii="Times New Roman" w:hAnsi="Times New Roman" w:cs="Times New Roman"/>
          <w:noProof/>
        </w:rPr>
        <w:drawing>
          <wp:inline distT="0" distB="0" distL="0" distR="0" wp14:anchorId="346F9799" wp14:editId="3817A7D1">
            <wp:extent cx="8048682" cy="4403558"/>
            <wp:effectExtent l="0" t="0" r="3175" b="3810"/>
            <wp:docPr id="10704817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481707" name="Picture 107048170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6390" cy="4418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9CF" w:rsidRPr="000165AB" w:rsidRDefault="009B738E" w:rsidP="004019CF">
      <w:pPr>
        <w:spacing w:line="480" w:lineRule="auto"/>
        <w:rPr>
          <w:rFonts w:ascii="Times New Roman" w:hAnsi="Times New Roman" w:cs="Times New Roman"/>
          <w:bCs/>
        </w:rPr>
      </w:pPr>
      <w:r w:rsidRPr="000165AB">
        <w:rPr>
          <w:rFonts w:ascii="Times New Roman" w:hAnsi="Times New Roman" w:cs="Times New Roman"/>
          <w:bCs/>
          <w:color w:val="000000" w:themeColor="text1"/>
          <w:lang w:val="en-US"/>
        </w:rPr>
        <w:br w:type="page"/>
      </w:r>
      <w:proofErr w:type="spellStart"/>
      <w:r w:rsidR="00DE6B68" w:rsidRPr="000165AB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e</w:t>
      </w:r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>Figure</w:t>
      </w:r>
      <w:proofErr w:type="spellEnd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4019CF" w:rsidRPr="000165AB">
        <w:rPr>
          <w:rFonts w:ascii="Times New Roman" w:hAnsi="Times New Roman" w:cs="Times New Roman"/>
          <w:b/>
          <w:color w:val="000000" w:themeColor="text1"/>
          <w:lang w:val="en-US"/>
        </w:rPr>
        <w:t>3-A</w:t>
      </w:r>
      <w:r w:rsidR="004019CF" w:rsidRPr="000165AB">
        <w:rPr>
          <w:rFonts w:ascii="Times New Roman" w:hAnsi="Times New Roman" w:cs="Times New Roman"/>
          <w:bCs/>
        </w:rPr>
        <w:t xml:space="preserve">. </w:t>
      </w:r>
      <w:r w:rsidR="004019CF" w:rsidRPr="000165AB">
        <w:rPr>
          <w:rFonts w:ascii="Times New Roman" w:hAnsi="Times New Roman" w:cs="Times New Roman"/>
          <w:lang w:val="en-US"/>
        </w:rPr>
        <w:t xml:space="preserve">Association between Social Network Diversity score and the incidence of COVID-19, stratified by age </w:t>
      </w:r>
    </w:p>
    <w:p w:rsidR="006B7C84" w:rsidRPr="000165AB" w:rsidRDefault="006B7C84" w:rsidP="004019CF">
      <w:pPr>
        <w:spacing w:line="480" w:lineRule="auto"/>
        <w:rPr>
          <w:rFonts w:ascii="Times New Roman" w:hAnsi="Times New Roman" w:cs="Times New Roman"/>
          <w:bCs/>
        </w:rPr>
      </w:pP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0165A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B2FF15D" wp14:editId="394B42FE">
            <wp:extent cx="8034689" cy="4463716"/>
            <wp:effectExtent l="0" t="0" r="4445" b="0"/>
            <wp:docPr id="5717020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702020" name="Picture 57170202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66693" cy="4481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65AB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0165AB">
        <w:rPr>
          <w:rFonts w:ascii="Times New Roman" w:hAnsi="Times New Roman" w:cs="Times New Roman"/>
          <w:bCs/>
          <w:color w:val="000000" w:themeColor="text1"/>
          <w:lang w:val="en-US"/>
        </w:rPr>
        <w:br w:type="page"/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eFigure</w:t>
      </w:r>
      <w:proofErr w:type="spellEnd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 xml:space="preserve"> 3-B</w:t>
      </w:r>
      <w:r w:rsidRPr="000165AB">
        <w:rPr>
          <w:rFonts w:ascii="Times New Roman" w:hAnsi="Times New Roman" w:cs="Times New Roman"/>
          <w:bCs/>
        </w:rPr>
        <w:t xml:space="preserve">. </w:t>
      </w:r>
      <w:r w:rsidRPr="000165AB">
        <w:rPr>
          <w:rFonts w:ascii="Times New Roman" w:hAnsi="Times New Roman" w:cs="Times New Roman"/>
          <w:lang w:val="en-US"/>
        </w:rPr>
        <w:t>Association between Social Network Diversity score and the incidence of COVID-19, stratified by sex</w:t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</w:rPr>
      </w:pPr>
      <w:r w:rsidRPr="000165A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0397ABA" wp14:editId="0825E93F">
            <wp:extent cx="7940842" cy="4411579"/>
            <wp:effectExtent l="0" t="0" r="0" b="0"/>
            <wp:docPr id="176380670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806706" name="Picture 176380670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27344" cy="4459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</w:rPr>
      </w:pPr>
      <w:r w:rsidRPr="000165AB">
        <w:rPr>
          <w:rFonts w:ascii="Times New Roman" w:hAnsi="Times New Roman" w:cs="Times New Roman"/>
        </w:rPr>
        <w:br w:type="page"/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bCs/>
        </w:rPr>
      </w:pPr>
      <w:proofErr w:type="spellStart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eFigure</w:t>
      </w:r>
      <w:proofErr w:type="spellEnd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 xml:space="preserve"> 4-A</w:t>
      </w:r>
      <w:r w:rsidRPr="000165AB">
        <w:rPr>
          <w:rFonts w:ascii="Times New Roman" w:hAnsi="Times New Roman" w:cs="Times New Roman"/>
          <w:bCs/>
        </w:rPr>
        <w:t xml:space="preserve">. </w:t>
      </w:r>
      <w:r w:rsidRPr="000165AB">
        <w:rPr>
          <w:rFonts w:ascii="Times New Roman" w:hAnsi="Times New Roman" w:cs="Times New Roman"/>
          <w:lang w:val="en-US"/>
        </w:rPr>
        <w:t>Association between Social Network Diversity score and the severity of COVID-19, stratified by age</w:t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bCs/>
        </w:rPr>
      </w:pP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0165A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571BBB3" wp14:editId="473A6DC9">
            <wp:extent cx="8241242" cy="4487779"/>
            <wp:effectExtent l="0" t="0" r="1270" b="0"/>
            <wp:docPr id="85640084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400842" name="Picture 85640084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41242" cy="4487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65AB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0165AB">
        <w:rPr>
          <w:rFonts w:ascii="Times New Roman" w:hAnsi="Times New Roman" w:cs="Times New Roman"/>
          <w:bCs/>
          <w:color w:val="000000" w:themeColor="text1"/>
          <w:lang w:val="en-US"/>
        </w:rPr>
        <w:br w:type="page"/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eFigure</w:t>
      </w:r>
      <w:proofErr w:type="spellEnd"/>
      <w:r w:rsidRPr="000165AB">
        <w:rPr>
          <w:rFonts w:ascii="Times New Roman" w:hAnsi="Times New Roman" w:cs="Times New Roman"/>
          <w:b/>
          <w:color w:val="000000" w:themeColor="text1"/>
          <w:lang w:val="en-US"/>
        </w:rPr>
        <w:t xml:space="preserve"> 4-B</w:t>
      </w:r>
      <w:r w:rsidRPr="000165AB">
        <w:rPr>
          <w:rFonts w:ascii="Times New Roman" w:hAnsi="Times New Roman" w:cs="Times New Roman"/>
          <w:bCs/>
        </w:rPr>
        <w:t xml:space="preserve">. </w:t>
      </w:r>
      <w:r w:rsidRPr="000165AB">
        <w:rPr>
          <w:rFonts w:ascii="Times New Roman" w:hAnsi="Times New Roman" w:cs="Times New Roman"/>
          <w:lang w:val="en-US"/>
        </w:rPr>
        <w:t>Association between Social Network Diversity score and the severity of COVID-19, stratified by sex</w:t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</w:rPr>
      </w:pP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</w:rPr>
      </w:pPr>
      <w:r w:rsidRPr="000165A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7BD0A3B" wp14:editId="2A3E7D02">
            <wp:extent cx="8121210" cy="4427621"/>
            <wp:effectExtent l="0" t="0" r="0" b="5080"/>
            <wp:docPr id="120308025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080252" name="Picture 120308025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41396" cy="4438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9CF" w:rsidRPr="000165AB" w:rsidRDefault="004019CF" w:rsidP="004019CF">
      <w:pPr>
        <w:spacing w:line="480" w:lineRule="auto"/>
        <w:rPr>
          <w:rFonts w:ascii="Times New Roman" w:hAnsi="Times New Roman" w:cs="Times New Roman"/>
        </w:rPr>
      </w:pPr>
    </w:p>
    <w:sectPr w:rsidR="004019CF" w:rsidRPr="000165AB" w:rsidSect="00A00DD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E8D"/>
    <w:rsid w:val="000013F5"/>
    <w:rsid w:val="000165AB"/>
    <w:rsid w:val="000730E1"/>
    <w:rsid w:val="00094C20"/>
    <w:rsid w:val="000D386D"/>
    <w:rsid w:val="000D7C12"/>
    <w:rsid w:val="00104AD9"/>
    <w:rsid w:val="001241E3"/>
    <w:rsid w:val="00170202"/>
    <w:rsid w:val="001A7ED1"/>
    <w:rsid w:val="001F7CCE"/>
    <w:rsid w:val="00210D5D"/>
    <w:rsid w:val="00225DD1"/>
    <w:rsid w:val="002312DB"/>
    <w:rsid w:val="002464E3"/>
    <w:rsid w:val="0025271C"/>
    <w:rsid w:val="00254837"/>
    <w:rsid w:val="00294582"/>
    <w:rsid w:val="00295529"/>
    <w:rsid w:val="002A31D8"/>
    <w:rsid w:val="002B5383"/>
    <w:rsid w:val="002B7E8B"/>
    <w:rsid w:val="002F44F6"/>
    <w:rsid w:val="003002D4"/>
    <w:rsid w:val="0037585C"/>
    <w:rsid w:val="00382F59"/>
    <w:rsid w:val="003B5E04"/>
    <w:rsid w:val="003C675A"/>
    <w:rsid w:val="003E083D"/>
    <w:rsid w:val="003E092B"/>
    <w:rsid w:val="004019CF"/>
    <w:rsid w:val="00455983"/>
    <w:rsid w:val="00464E86"/>
    <w:rsid w:val="00492F10"/>
    <w:rsid w:val="004B1B5C"/>
    <w:rsid w:val="004C5DE7"/>
    <w:rsid w:val="004F73A3"/>
    <w:rsid w:val="0051546E"/>
    <w:rsid w:val="00516C4D"/>
    <w:rsid w:val="00532443"/>
    <w:rsid w:val="0053642A"/>
    <w:rsid w:val="00543F53"/>
    <w:rsid w:val="00591C56"/>
    <w:rsid w:val="005A27C7"/>
    <w:rsid w:val="005C3E31"/>
    <w:rsid w:val="005D15B2"/>
    <w:rsid w:val="00644E8D"/>
    <w:rsid w:val="0068298E"/>
    <w:rsid w:val="006945C3"/>
    <w:rsid w:val="006A0FC0"/>
    <w:rsid w:val="006A5E4B"/>
    <w:rsid w:val="006B7C84"/>
    <w:rsid w:val="006D0427"/>
    <w:rsid w:val="006D704D"/>
    <w:rsid w:val="006E4FD4"/>
    <w:rsid w:val="00702D7D"/>
    <w:rsid w:val="007048F0"/>
    <w:rsid w:val="007365DB"/>
    <w:rsid w:val="007435AA"/>
    <w:rsid w:val="007B67C0"/>
    <w:rsid w:val="007E0940"/>
    <w:rsid w:val="00882CC6"/>
    <w:rsid w:val="008877D9"/>
    <w:rsid w:val="00895AA4"/>
    <w:rsid w:val="008D6E87"/>
    <w:rsid w:val="008E2DA5"/>
    <w:rsid w:val="008F1A25"/>
    <w:rsid w:val="008F2282"/>
    <w:rsid w:val="0093098F"/>
    <w:rsid w:val="009749B5"/>
    <w:rsid w:val="00975231"/>
    <w:rsid w:val="009A2A20"/>
    <w:rsid w:val="009B4018"/>
    <w:rsid w:val="009B738E"/>
    <w:rsid w:val="009D7EA0"/>
    <w:rsid w:val="00A00DD1"/>
    <w:rsid w:val="00A32AB4"/>
    <w:rsid w:val="00A50D88"/>
    <w:rsid w:val="00A522F5"/>
    <w:rsid w:val="00A97396"/>
    <w:rsid w:val="00AB312F"/>
    <w:rsid w:val="00AD7EF7"/>
    <w:rsid w:val="00AF4DB2"/>
    <w:rsid w:val="00B27BE1"/>
    <w:rsid w:val="00B36555"/>
    <w:rsid w:val="00B53C23"/>
    <w:rsid w:val="00B820AF"/>
    <w:rsid w:val="00B85EDA"/>
    <w:rsid w:val="00B9682D"/>
    <w:rsid w:val="00B96B47"/>
    <w:rsid w:val="00BA3680"/>
    <w:rsid w:val="00BB0B06"/>
    <w:rsid w:val="00BD27E7"/>
    <w:rsid w:val="00C22F77"/>
    <w:rsid w:val="00C40122"/>
    <w:rsid w:val="00C64F14"/>
    <w:rsid w:val="00CC42A2"/>
    <w:rsid w:val="00CC5B66"/>
    <w:rsid w:val="00CE5FCE"/>
    <w:rsid w:val="00D20D4E"/>
    <w:rsid w:val="00D31105"/>
    <w:rsid w:val="00D440AF"/>
    <w:rsid w:val="00D8056E"/>
    <w:rsid w:val="00DE3459"/>
    <w:rsid w:val="00DE6B68"/>
    <w:rsid w:val="00E0297F"/>
    <w:rsid w:val="00E16C4D"/>
    <w:rsid w:val="00E91851"/>
    <w:rsid w:val="00EA157B"/>
    <w:rsid w:val="00EB3B10"/>
    <w:rsid w:val="00EB7E08"/>
    <w:rsid w:val="00EC5961"/>
    <w:rsid w:val="00ED23EB"/>
    <w:rsid w:val="00F02F3F"/>
    <w:rsid w:val="00F22224"/>
    <w:rsid w:val="00F4315F"/>
    <w:rsid w:val="00F56D3C"/>
    <w:rsid w:val="00F822E6"/>
    <w:rsid w:val="00F9129E"/>
    <w:rsid w:val="00FA7E01"/>
    <w:rsid w:val="00FB06B7"/>
    <w:rsid w:val="00FC2F49"/>
    <w:rsid w:val="00FF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3DB05"/>
  <w15:chartTrackingRefBased/>
  <w15:docId w15:val="{10614A45-6A15-F543-BF9C-DA1F64513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315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10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2275</Words>
  <Characters>3027</Characters>
  <Application>Microsoft Office Word</Application>
  <DocSecurity>0</DocSecurity>
  <Lines>1513</Lines>
  <Paragraphs>10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Suzuki</dc:creator>
  <cp:keywords/>
  <dc:description/>
  <cp:lastModifiedBy>Takahiro Suzuki</cp:lastModifiedBy>
  <cp:revision>8</cp:revision>
  <dcterms:created xsi:type="dcterms:W3CDTF">2025-11-21T22:26:00Z</dcterms:created>
  <dcterms:modified xsi:type="dcterms:W3CDTF">2025-11-24T23:15:00Z</dcterms:modified>
</cp:coreProperties>
</file>